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45AAE" w14:textId="2B27462B" w:rsidR="00A0169F" w:rsidRPr="001425F3" w:rsidRDefault="00E056EA" w:rsidP="00A0169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A0169F" w:rsidRPr="001425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A016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Search Strategy</w:t>
      </w:r>
    </w:p>
    <w:p w14:paraId="2B17BCCC" w14:textId="77777777" w:rsidR="00A0169F" w:rsidRPr="00715114" w:rsidRDefault="00A0169F" w:rsidP="00A0169F">
      <w:pPr>
        <w:rPr>
          <w:b/>
          <w:bCs/>
        </w:rPr>
      </w:pPr>
      <w:r w:rsidRPr="00715114">
        <w:rPr>
          <w:b/>
          <w:bCs/>
        </w:rPr>
        <w:t>PubMed</w:t>
      </w:r>
    </w:p>
    <w:p w14:paraId="0F21B2D5" w14:textId="77777777" w:rsidR="00A0169F" w:rsidRDefault="00A0169F" w:rsidP="00A0169F">
      <w:pPr>
        <w:rPr>
          <w:rFonts w:ascii="Times New Roman" w:hAnsi="Times New Roman" w:cs="Times New Roman"/>
          <w:sz w:val="20"/>
          <w:szCs w:val="20"/>
        </w:rPr>
      </w:pPr>
      <w:r w:rsidRPr="00A0169F">
        <w:rPr>
          <w:rFonts w:ascii="Times New Roman" w:hAnsi="Times New Roman" w:cs="Times New Roman"/>
          <w:sz w:val="20"/>
          <w:szCs w:val="20"/>
        </w:rPr>
        <w:t>((("sedentary behavior"[Mesh] OR "sitting position"[Mesh] OR "screen time"[Mesh] or Sedent*[Title/Abstract]) AND (Sleep[Mesh] OR Sleep[Title/Abstract])) AND (Exercise[Mesh] OR Physical activity[Title/Abstract] OR Energy Expenditure[Title/Abstract] OR "health enhancing physical activity"[Title/Abstract] OR "active play"[Title/Abstract] OR "tummy time"[Title/Abstract] OR "prone position"[Title/Abstract] OR "floor time"[Title/Abstract]))) OR ("Movement Behavi*"[Title/Abstract])</w:t>
      </w:r>
    </w:p>
    <w:p w14:paraId="0AB23DAD" w14:textId="01615C61" w:rsidR="00A0169F" w:rsidRPr="00715114" w:rsidRDefault="00A0169F" w:rsidP="00A0169F">
      <w:pPr>
        <w:rPr>
          <w:rFonts w:ascii="Times New Roman" w:hAnsi="Times New Roman" w:cs="Times New Roman"/>
          <w:sz w:val="20"/>
          <w:szCs w:val="20"/>
        </w:rPr>
      </w:pPr>
      <w:r w:rsidRPr="00715114">
        <w:rPr>
          <w:rFonts w:ascii="Times New Roman" w:hAnsi="Times New Roman" w:cs="Times New Roman"/>
          <w:sz w:val="20"/>
          <w:szCs w:val="20"/>
        </w:rPr>
        <w:t>AND</w:t>
      </w:r>
    </w:p>
    <w:p w14:paraId="6CB5973A" w14:textId="77777777" w:rsidR="00A0169F" w:rsidRDefault="00A0169F" w:rsidP="00A0169F">
      <w:pPr>
        <w:rPr>
          <w:rFonts w:ascii="Times New Roman" w:hAnsi="Times New Roman" w:cs="Times New Roman"/>
          <w:sz w:val="20"/>
          <w:szCs w:val="20"/>
        </w:rPr>
      </w:pPr>
      <w:r w:rsidRPr="00A0169F">
        <w:rPr>
          <w:rFonts w:ascii="Times New Roman" w:hAnsi="Times New Roman" w:cs="Times New Roman"/>
          <w:sz w:val="20"/>
          <w:szCs w:val="20"/>
        </w:rPr>
        <w:t>(acceleromet*[Title/Abstract] OR wearable[Title/Abstract] OR "activity monitor"[Title/Abstract] OR actigraph*[Title/Abstract] OR actical[Title/Abstract] OR RT3[Title/Abstract] OR tritrac[Title/Abstract] OR armband[Title/Abstract] OR activpal[Title/Abstract] OR sensewear[Title/Abstract] OR biotrainer[Title/Abstract] OR dynapor[Title/Abstract] OR caltrac[Title/Abstract] OR actiheart[Title/Abstract] OR tracmoor[Title/Abstract] OR genea[Title/Abstract] OR geneactive[Title/Abstract] OR Minilogger[Title/Abstract] OR actiwatch[Title/Abstract] OR actitrac[Title/Abstract] OR hookie[Title/Abstract])</w:t>
      </w:r>
    </w:p>
    <w:p w14:paraId="372960CE" w14:textId="25D6AB1C" w:rsidR="00A0169F" w:rsidRPr="00715114" w:rsidRDefault="00A0169F" w:rsidP="00A0169F">
      <w:pPr>
        <w:rPr>
          <w:rFonts w:ascii="Times New Roman" w:hAnsi="Times New Roman" w:cs="Times New Roman"/>
          <w:sz w:val="20"/>
          <w:szCs w:val="20"/>
        </w:rPr>
      </w:pPr>
    </w:p>
    <w:p w14:paraId="6F4B1DD5" w14:textId="6A54A2E3" w:rsidR="00A0169F" w:rsidRDefault="00A0169F" w:rsidP="00A0169F">
      <w:pPr>
        <w:rPr>
          <w:b/>
          <w:bCs/>
        </w:rPr>
      </w:pPr>
      <w:r w:rsidRPr="00715114">
        <w:rPr>
          <w:b/>
          <w:bCs/>
        </w:rPr>
        <w:t>PsycInfo</w:t>
      </w:r>
      <w:r>
        <w:rPr>
          <w:b/>
          <w:bCs/>
        </w:rPr>
        <w:t xml:space="preserve"> and SportDiscus</w:t>
      </w:r>
    </w:p>
    <w:p w14:paraId="6D9E9A9C" w14:textId="77777777" w:rsidR="00A0169F" w:rsidRDefault="00A0169F" w:rsidP="00A0169F">
      <w:pPr>
        <w:rPr>
          <w:rFonts w:ascii="Times New Roman" w:hAnsi="Times New Roman" w:cs="Times New Roman"/>
          <w:sz w:val="20"/>
          <w:szCs w:val="20"/>
        </w:rPr>
      </w:pPr>
      <w:r w:rsidRPr="00A0169F">
        <w:rPr>
          <w:rFonts w:ascii="Times New Roman" w:hAnsi="Times New Roman" w:cs="Times New Roman"/>
          <w:sz w:val="20"/>
          <w:szCs w:val="20"/>
        </w:rPr>
        <w:t>("exp sedentary".mp. OR "sedentary behavi*r" OR sedentary OR "sedentariness" OR sedentarism OR "sedentary lifestyle" OR "sitting" OR "inactiv*" OR "physical* inactiv*" OR "low energy expenditure") AND ("exp sleep".mp. OR sleep* OR "sleep time" OR bedtime OR bedtime* OR "wake up time" OR "exp sleep duration".mp. OR sleepiness OR "time in bed" OR "sleep hour*" OR "sleep quantity" OR "insufficient sleep") AND (exp Exercise OR "Energy Expenditure" OR "physical activit*" OR walking OR training OR run* OR swim* OR "active commut*" OR "active behavi?r" OR jog* OR bicycl* OR cycle OR "physical exertion" OR "health enhancing physical activity" OR "recreational activit*" OR "active play".mp. OR "tummy time".mp. OR "prone position".mp. OR "floor time".mp.) OR (Movement Behavio*.mp.)</w:t>
      </w:r>
    </w:p>
    <w:p w14:paraId="1CAE216A" w14:textId="629AF464" w:rsidR="00A0169F" w:rsidRPr="001425F3" w:rsidRDefault="00A0169F" w:rsidP="00A0169F">
      <w:pPr>
        <w:rPr>
          <w:rFonts w:ascii="Times New Roman" w:hAnsi="Times New Roman" w:cs="Times New Roman"/>
          <w:sz w:val="20"/>
          <w:szCs w:val="20"/>
        </w:rPr>
      </w:pPr>
      <w:r w:rsidRPr="001425F3">
        <w:rPr>
          <w:rFonts w:ascii="Times New Roman" w:hAnsi="Times New Roman" w:cs="Times New Roman"/>
          <w:sz w:val="20"/>
          <w:szCs w:val="20"/>
        </w:rPr>
        <w:t>AND</w:t>
      </w:r>
    </w:p>
    <w:p w14:paraId="17ED10E6" w14:textId="77777777" w:rsidR="00A0169F" w:rsidRDefault="00A0169F" w:rsidP="00A0169F">
      <w:pPr>
        <w:rPr>
          <w:rFonts w:ascii="Times New Roman" w:hAnsi="Times New Roman" w:cs="Times New Roman"/>
          <w:sz w:val="20"/>
          <w:szCs w:val="20"/>
        </w:rPr>
      </w:pPr>
      <w:r w:rsidRPr="00A0169F">
        <w:rPr>
          <w:rFonts w:ascii="Times New Roman" w:hAnsi="Times New Roman" w:cs="Times New Roman"/>
          <w:sz w:val="20"/>
          <w:szCs w:val="20"/>
        </w:rPr>
        <w:t>(acceleromet*.mp. OR wearable.mp. OR "activity monitor".mp. OR actigraph*.mp. OR actical.mp. OR RT3.mp. OR tritrac.mp. OR armband.mp. OR activpal.mp. OR sensewear.mp. OR biotrainer.mp. OR dynapor.mp. OR caltrac.mp. OR actiheart.mp. OR tracmoor.mp. OR genea.mp. OR geneactive.mp. OR Minilogger.mp. OR actiwatch.mp. OR actitrac.mp. OR hookie.mp.)</w:t>
      </w:r>
    </w:p>
    <w:p w14:paraId="7C0C9557" w14:textId="19628B89" w:rsidR="00A0169F" w:rsidRPr="001425F3" w:rsidRDefault="00A0169F" w:rsidP="00A0169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MBASE</w:t>
      </w:r>
    </w:p>
    <w:p w14:paraId="10CB2E69" w14:textId="77777777" w:rsidR="00A0169F" w:rsidRDefault="00A0169F" w:rsidP="00A0169F">
      <w:pPr>
        <w:rPr>
          <w:rFonts w:ascii="Times New Roman" w:hAnsi="Times New Roman" w:cs="Times New Roman"/>
          <w:sz w:val="20"/>
          <w:szCs w:val="20"/>
        </w:rPr>
      </w:pPr>
      <w:r w:rsidRPr="00A0169F">
        <w:rPr>
          <w:rFonts w:ascii="Times New Roman" w:hAnsi="Times New Roman" w:cs="Times New Roman"/>
          <w:sz w:val="20"/>
          <w:szCs w:val="20"/>
        </w:rPr>
        <w:t>('exp sedentary':ab,ti OR 'sedentary behavi*r':ab,ti OR sedentary:ab,ti OR sedentariness:ab,ti OR sedentarism:ab,ti OR 'sedentary lifestyle':ab,ti OR sitting:ab,ti OR inactiv*:ab,ti OR 'physical* inactiv*':ab,ti OR 'low energy expenditure':ab,ti) AND ('exp sleep':ab,ti OR sleep*:ab,ti OR 'sleep time':ab,ti OR bedtime:ab,ti OR bedtime*:ab,ti OR 'wake up time':ab,ti OR 'sleep duration':ab,ti OR 'time in bed':ab,ti OR 'sleep hour*':ab,ti OR 'sleep quantity':ab,ti OR 'insufficient sleep':ab,ti) AND (('exp exercise':ab,ti OR 'energy expenditure':ab,ti OR 'physical activit*':ab,ti OR walking:ab,ti OR training:ab,ti OR run*:ab,ti OR swim*:ab,ti OR 'active commut*':ab,ti OR 'active behavi?r':ab,ti OR jog*:ab,ti OR bicycl*:ab,ti OR cycle:ab,ti OR 'physical exertion':ab,ti OR 'health enhancing physical activity':ab,ti OR 'recreational activit*':ab,ti OR 'active play':ab,ti OR 'tummy time':ab,ti OR 'prone position':ab,ti OR 'floor time':ab,ti) OR ('movement behavio*':ab,ti)</w:t>
      </w:r>
    </w:p>
    <w:p w14:paraId="2A7788C8" w14:textId="2FCE1A14" w:rsidR="00A0169F" w:rsidRDefault="00A0169F" w:rsidP="00A0169F">
      <w:pPr>
        <w:rPr>
          <w:rFonts w:ascii="Times New Roman" w:hAnsi="Times New Roman" w:cs="Times New Roman"/>
          <w:sz w:val="20"/>
          <w:szCs w:val="20"/>
        </w:rPr>
      </w:pPr>
      <w:r w:rsidRPr="001425F3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61AED2B9" w14:textId="77777777" w:rsidR="00A0169F" w:rsidRDefault="00A0169F" w:rsidP="00A0169F">
      <w:pPr>
        <w:rPr>
          <w:rFonts w:ascii="Times New Roman" w:hAnsi="Times New Roman" w:cs="Times New Roman"/>
          <w:sz w:val="20"/>
          <w:szCs w:val="20"/>
        </w:rPr>
      </w:pPr>
      <w:r w:rsidRPr="00A0169F">
        <w:rPr>
          <w:rFonts w:ascii="Times New Roman" w:hAnsi="Times New Roman" w:cs="Times New Roman"/>
          <w:sz w:val="20"/>
          <w:szCs w:val="20"/>
        </w:rPr>
        <w:lastRenderedPageBreak/>
        <w:t>('exp acceleromet*':ab,ti OR wearable:ab,ti OR 'activity monitor':ab,ti OR actigraph*:ab,ti OR actica:ab,ti OR RT3:ab,ti OR tritrac:ab,ti OR armband:ab,ti OR activpal:ab,ti OR sensewear:ab,ti OR biotrainer:ab,ti OR dynapor:ab,ti OR caltrac:ab,ti OR actiheart:ab,ti OR tracmoor:ab,ti OR genea:ab,ti OR geneactive:ab,ti OR Minilogger:ab,ti OR actiwatch:ab,ti OR actitrac OR hookie:ab,ti)</w:t>
      </w:r>
    </w:p>
    <w:p w14:paraId="67725737" w14:textId="77777777" w:rsidR="00047D20" w:rsidRDefault="00047D20"/>
    <w:sectPr w:rsidR="00047D20" w:rsidSect="00715114">
      <w:pgSz w:w="11906" w:h="16838"/>
      <w:pgMar w:top="1417" w:right="1701" w:bottom="1417" w:left="1701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69F"/>
    <w:rsid w:val="00047D20"/>
    <w:rsid w:val="00A0169F"/>
    <w:rsid w:val="00BD18B5"/>
    <w:rsid w:val="00E0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C41C9"/>
  <w15:chartTrackingRefBased/>
  <w15:docId w15:val="{9CAB7EE5-EC7C-462B-AC7F-27DA0D27F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69F"/>
    <w:pPr>
      <w:spacing w:after="200" w:line="276" w:lineRule="auto"/>
    </w:pPr>
    <w:rPr>
      <w:kern w:val="0"/>
      <w:lang w:val="de-AT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71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drigues</dc:creator>
  <cp:keywords/>
  <dc:description/>
  <cp:lastModifiedBy>Bruno Rodrigues</cp:lastModifiedBy>
  <cp:revision>2</cp:revision>
  <dcterms:created xsi:type="dcterms:W3CDTF">2023-10-12T08:13:00Z</dcterms:created>
  <dcterms:modified xsi:type="dcterms:W3CDTF">2023-10-26T08:11:00Z</dcterms:modified>
</cp:coreProperties>
</file>